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FEC64" w14:textId="4B74D5D1" w:rsidR="00531A05" w:rsidRDefault="00531A05" w:rsidP="000549B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</w:pPr>
      <w:bookmarkStart w:id="0" w:name="_Hlk37084442"/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>Additional file 2</w:t>
      </w:r>
    </w:p>
    <w:p w14:paraId="1C8817F4" w14:textId="5D2613BC" w:rsidR="000549BB" w:rsidRPr="000549BB" w:rsidRDefault="000549BB" w:rsidP="000549BB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Determinants of </w:t>
      </w:r>
      <w:r w:rsidRPr="000549BB">
        <w:rPr>
          <w:rFonts w:ascii="Times New Roman" w:eastAsia="Calibri" w:hAnsi="Times New Roman" w:cs="Times New Roman"/>
          <w:b/>
          <w:i/>
          <w:sz w:val="28"/>
          <w:szCs w:val="28"/>
          <w:lang w:val="en-US" w:eastAsia="fr-FR"/>
        </w:rPr>
        <w:t>Plasmodium falciparum</w:t>
      </w: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 multiplicity of infection and genetic diversity in Burkina Faso</w:t>
      </w:r>
    </w:p>
    <w:bookmarkEnd w:id="0"/>
    <w:p w14:paraId="2C0B9F7E" w14:textId="77777777" w:rsidR="000549BB" w:rsidRPr="000549BB" w:rsidRDefault="000549BB" w:rsidP="000549BB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BFDE2F9" w14:textId="77777777" w:rsidR="00A57990" w:rsidRPr="00A57990" w:rsidRDefault="00A57990" w:rsidP="00A5799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Paul Son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*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Karim Derr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oussaint Rouamb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Seydou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allo-Nakanab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Paul Taconet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Adama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azieng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Hamidou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lbou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Marc-Christian Tahit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Innocent Valé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Herman Sorgh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hierry Lefèvre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,4,5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Halidou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int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</w:p>
    <w:p w14:paraId="45F92786" w14:textId="77777777" w:rsidR="00A57990" w:rsidRPr="00A57990" w:rsidRDefault="00A57990" w:rsidP="00A5799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</w:p>
    <w:p w14:paraId="026E1AF2" w14:textId="77777777" w:rsidR="00A57990" w:rsidRPr="00A57990" w:rsidRDefault="00A57990" w:rsidP="00A5799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</w:rPr>
        <w:t>Institut de Recherche en Sciences de la Santé/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</w:rPr>
        <w:t>Clinical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</w:rPr>
        <w:t>Research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 Unit of Nanoro (IRSS-URCN), Nanoro, Burkina Faso.</w:t>
      </w:r>
    </w:p>
    <w:p w14:paraId="550C7288" w14:textId="77777777" w:rsidR="00A57990" w:rsidRPr="00A57990" w:rsidRDefault="00A57990" w:rsidP="00A5799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Institut National de Santé Publique/Centre </w:t>
      </w:r>
      <w:proofErr w:type="spellStart"/>
      <w:r w:rsidRPr="00A57990">
        <w:rPr>
          <w:rFonts w:ascii="Times New Roman" w:eastAsia="Calibri" w:hAnsi="Times New Roman" w:cs="Times New Roman"/>
          <w:sz w:val="24"/>
          <w:szCs w:val="24"/>
        </w:rPr>
        <w:t>Muraz</w:t>
      </w:r>
      <w:proofErr w:type="spellEnd"/>
      <w:r w:rsidRPr="00A57990">
        <w:rPr>
          <w:rFonts w:ascii="Times New Roman" w:eastAsia="Calibri" w:hAnsi="Times New Roman" w:cs="Times New Roman"/>
          <w:sz w:val="24"/>
          <w:szCs w:val="24"/>
        </w:rPr>
        <w:t xml:space="preserve"> de Bobo-Dioulasso, Bobo-Dioulasso, Burkina Faso.</w:t>
      </w:r>
    </w:p>
    <w:p w14:paraId="5992A339" w14:textId="77777777" w:rsidR="00A57990" w:rsidRPr="00A57990" w:rsidRDefault="00A57990" w:rsidP="00A57990">
      <w:pPr>
        <w:widowControl w:val="0"/>
        <w:adjustRightInd w:val="0"/>
        <w:snapToGrid w:val="0"/>
        <w:spacing w:after="0" w:line="360" w:lineRule="auto"/>
        <w:rPr>
          <w:rFonts w:ascii="Times New Roman" w:eastAsia="ArialMT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3</w:t>
      </w:r>
      <w:r w:rsidRPr="00A57990">
        <w:rPr>
          <w:rFonts w:ascii="Times New Roman" w:eastAsia="ArialMT" w:hAnsi="Times New Roman" w:cs="Times New Roman"/>
          <w:sz w:val="24"/>
          <w:szCs w:val="24"/>
        </w:rPr>
        <w:t>Centre de Recherche en Écologie et Évolution de la Santé (CREES), Montpellier, France.</w:t>
      </w:r>
    </w:p>
    <w:p w14:paraId="698CAE0D" w14:textId="77777777" w:rsidR="00A57990" w:rsidRPr="00A57990" w:rsidRDefault="00A57990" w:rsidP="00A5799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A57990">
        <w:rPr>
          <w:rFonts w:ascii="Times New Roman" w:eastAsia="Calibri" w:hAnsi="Times New Roman" w:cs="Times New Roman"/>
          <w:sz w:val="24"/>
          <w:szCs w:val="24"/>
        </w:rPr>
        <w:t>Laboratoire Mixte International sur les Vecteurs (LAMIVECT), Bobo Dioulasso, Burkina Faso.</w:t>
      </w:r>
    </w:p>
    <w:p w14:paraId="54FE1B96" w14:textId="77777777" w:rsidR="00A57990" w:rsidRPr="00A57990" w:rsidRDefault="00A57990" w:rsidP="00A57990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5</w:t>
      </w:r>
      <w:r w:rsidRPr="00A57990">
        <w:rPr>
          <w:rFonts w:ascii="Times New Roman" w:eastAsia="ArialMT" w:hAnsi="Times New Roman" w:cs="Times New Roman"/>
          <w:sz w:val="24"/>
          <w:szCs w:val="24"/>
        </w:rPr>
        <w:t xml:space="preserve">Maladies Infectieuses et Vecteurs: Ecologie, Génétique, Evolution et Contrôle (MIVEGEC), Université de </w:t>
      </w:r>
      <w:bookmarkStart w:id="1" w:name="_Hlk47338684"/>
      <w:r w:rsidRPr="00A57990">
        <w:rPr>
          <w:rFonts w:ascii="Times New Roman" w:eastAsia="ArialMT" w:hAnsi="Times New Roman" w:cs="Times New Roman"/>
          <w:sz w:val="24"/>
          <w:szCs w:val="24"/>
        </w:rPr>
        <w:t>Montpellier</w:t>
      </w:r>
      <w:bookmarkEnd w:id="1"/>
      <w:r w:rsidRPr="00A57990">
        <w:rPr>
          <w:rFonts w:ascii="Times New Roman" w:eastAsia="ArialMT" w:hAnsi="Times New Roman" w:cs="Times New Roman"/>
          <w:sz w:val="24"/>
          <w:szCs w:val="24"/>
        </w:rPr>
        <w:t>, Institut de Recherche pour le Développement (IRD), Centre National pour la Recherche Scientifique (CNRS), Montpellier, France.</w:t>
      </w:r>
    </w:p>
    <w:p w14:paraId="15F7FB0C" w14:textId="77777777" w:rsidR="000549BB" w:rsidRDefault="000549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EEDEDA" w14:textId="77777777" w:rsidR="006F05EC" w:rsidRPr="00894E9A" w:rsidRDefault="006F05EC" w:rsidP="00255D9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6E0D69" w14:textId="170ADDE2" w:rsidR="00255D9B" w:rsidRPr="006672C1" w:rsidRDefault="00255D9B" w:rsidP="00255D9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72C1">
        <w:rPr>
          <w:rFonts w:ascii="Times New Roman" w:hAnsi="Times New Roman" w:cs="Times New Roman"/>
          <w:b/>
          <w:sz w:val="24"/>
          <w:szCs w:val="24"/>
          <w:lang w:val="en-US"/>
        </w:rPr>
        <w:t>Table S2: Determinants of the frequency of the K1 allelic family</w:t>
      </w:r>
      <w:r w:rsidRPr="006672C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672C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ffect of season, patient age, sex, parasite density, and interactions on the </w:t>
      </w:r>
      <w:r w:rsidR="000156CE" w:rsidRPr="006672C1">
        <w:rPr>
          <w:rFonts w:ascii="Times New Roman" w:hAnsi="Times New Roman" w:cs="Times New Roman"/>
          <w:bCs/>
          <w:sz w:val="24"/>
          <w:szCs w:val="24"/>
          <w:lang w:val="en-US"/>
        </w:rPr>
        <w:t>proportion of K1 variants in infected patient</w:t>
      </w:r>
      <w:r w:rsidRPr="006672C1">
        <w:rPr>
          <w:rFonts w:ascii="Times New Roman" w:hAnsi="Times New Roman" w:cs="Times New Roman"/>
          <w:bCs/>
          <w:sz w:val="24"/>
          <w:szCs w:val="24"/>
          <w:lang w:val="en-US"/>
        </w:rPr>
        <w:t>. Significant effects are emphasized in bold.</w:t>
      </w:r>
    </w:p>
    <w:p w14:paraId="5F5A73BD" w14:textId="221AAED1" w:rsidR="00647630" w:rsidRPr="006672C1" w:rsidRDefault="0064763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auGril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3"/>
        <w:gridCol w:w="1396"/>
        <w:gridCol w:w="1328"/>
        <w:gridCol w:w="1294"/>
      </w:tblGrid>
      <w:tr w:rsidR="00647630" w:rsidRPr="006672C1" w14:paraId="71717B1D" w14:textId="77777777" w:rsidTr="006F0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B9043" w14:textId="77777777" w:rsidR="00647630" w:rsidRPr="006672C1" w:rsidRDefault="00647630" w:rsidP="00647630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A4FC1" w14:textId="77777777" w:rsidR="00647630" w:rsidRPr="006672C1" w:rsidRDefault="00647630" w:rsidP="006476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26ACB" w14:textId="77777777" w:rsidR="00647630" w:rsidRPr="006672C1" w:rsidRDefault="00647630" w:rsidP="006476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T</w:t>
            </w:r>
            <w:r w:rsidRPr="006672C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X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57B2C1" w14:textId="77777777" w:rsidR="00647630" w:rsidRPr="006672C1" w:rsidRDefault="00647630" w:rsidP="0064763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47630" w:rsidRPr="006672C1" w14:paraId="64410B28" w14:textId="77777777" w:rsidTr="006F0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tcBorders>
              <w:top w:val="single" w:sz="4" w:space="0" w:color="auto"/>
            </w:tcBorders>
          </w:tcPr>
          <w:p w14:paraId="298D020B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194393D" w14:textId="77777777" w:rsidR="00647630" w:rsidRPr="006672C1" w:rsidRDefault="00647630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E649973" w14:textId="66AD98C1" w:rsidR="00647630" w:rsidRPr="006672C1" w:rsidRDefault="00641DEB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435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45FA4C7" w14:textId="597FE0DC" w:rsidR="00647630" w:rsidRPr="006672C1" w:rsidRDefault="006F05EC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647630" w:rsidRPr="006672C1" w14:paraId="5F8E85A0" w14:textId="77777777" w:rsidTr="0064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2E55E575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1396" w:type="dxa"/>
          </w:tcPr>
          <w:p w14:paraId="305090DF" w14:textId="77777777" w:rsidR="00647630" w:rsidRPr="006672C1" w:rsidRDefault="00647630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1DD28CE9" w14:textId="1BA26675" w:rsidR="00647630" w:rsidRPr="006672C1" w:rsidRDefault="00641DEB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183</w:t>
            </w:r>
          </w:p>
        </w:tc>
        <w:tc>
          <w:tcPr>
            <w:tcW w:w="1294" w:type="dxa"/>
          </w:tcPr>
          <w:p w14:paraId="31748E94" w14:textId="60C88529" w:rsidR="00647630" w:rsidRPr="006672C1" w:rsidRDefault="006F05EC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647630" w:rsidRPr="006672C1" w14:paraId="78F15933" w14:textId="77777777" w:rsidTr="0064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79A93E5D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96" w:type="dxa"/>
          </w:tcPr>
          <w:p w14:paraId="6CCA5D8F" w14:textId="77777777" w:rsidR="00647630" w:rsidRPr="006672C1" w:rsidRDefault="00647630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2A7426D2" w14:textId="683E8E6C" w:rsidR="00647630" w:rsidRPr="006672C1" w:rsidRDefault="00641DEB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41</w:t>
            </w:r>
          </w:p>
        </w:tc>
        <w:tc>
          <w:tcPr>
            <w:tcW w:w="1294" w:type="dxa"/>
          </w:tcPr>
          <w:p w14:paraId="4502011C" w14:textId="3D2D9F00" w:rsidR="00647630" w:rsidRPr="006672C1" w:rsidRDefault="006F05EC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647630" w:rsidRPr="006672C1" w14:paraId="18058BBA" w14:textId="77777777" w:rsidTr="0064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5DF7E50C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1396" w:type="dxa"/>
          </w:tcPr>
          <w:p w14:paraId="0A1AF061" w14:textId="77777777" w:rsidR="00647630" w:rsidRPr="006672C1" w:rsidRDefault="00647630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468465BF" w14:textId="5C516C9C" w:rsidR="00647630" w:rsidRPr="006672C1" w:rsidRDefault="00641DEB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358</w:t>
            </w:r>
          </w:p>
        </w:tc>
        <w:tc>
          <w:tcPr>
            <w:tcW w:w="1294" w:type="dxa"/>
          </w:tcPr>
          <w:p w14:paraId="6040262E" w14:textId="04FC217C" w:rsidR="00647630" w:rsidRPr="006672C1" w:rsidRDefault="006F05EC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</w:tr>
      <w:tr w:rsidR="00647630" w:rsidRPr="006672C1" w14:paraId="6627BF91" w14:textId="77777777" w:rsidTr="0064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27CE3052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</w:t>
            </w:r>
            <w:proofErr w:type="spellEnd"/>
          </w:p>
        </w:tc>
        <w:tc>
          <w:tcPr>
            <w:tcW w:w="1396" w:type="dxa"/>
          </w:tcPr>
          <w:p w14:paraId="2C2073C9" w14:textId="77777777" w:rsidR="00647630" w:rsidRPr="006672C1" w:rsidRDefault="00647630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7406B01F" w14:textId="75636F96" w:rsidR="00647630" w:rsidRPr="006672C1" w:rsidRDefault="00641DEB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996</w:t>
            </w:r>
          </w:p>
        </w:tc>
        <w:tc>
          <w:tcPr>
            <w:tcW w:w="1294" w:type="dxa"/>
          </w:tcPr>
          <w:p w14:paraId="3F9F87C1" w14:textId="76957214" w:rsidR="00647630" w:rsidRPr="006672C1" w:rsidRDefault="006F05EC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647630" w:rsidRPr="006672C1" w14:paraId="0AD6F49B" w14:textId="77777777" w:rsidTr="0064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1DED1052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Age</w:t>
            </w:r>
            <w:proofErr w:type="spellEnd"/>
          </w:p>
        </w:tc>
        <w:tc>
          <w:tcPr>
            <w:tcW w:w="1396" w:type="dxa"/>
          </w:tcPr>
          <w:p w14:paraId="2A97C9D2" w14:textId="77777777" w:rsidR="00647630" w:rsidRPr="006672C1" w:rsidRDefault="00647630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1C264154" w14:textId="4DDA1B71" w:rsidR="00647630" w:rsidRPr="006672C1" w:rsidRDefault="00641DEB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27</w:t>
            </w:r>
          </w:p>
        </w:tc>
        <w:tc>
          <w:tcPr>
            <w:tcW w:w="1294" w:type="dxa"/>
          </w:tcPr>
          <w:p w14:paraId="02A4E44C" w14:textId="690B69E1" w:rsidR="00647630" w:rsidRPr="006672C1" w:rsidRDefault="006F05EC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647630" w:rsidRPr="006672C1" w14:paraId="6DAD97E5" w14:textId="77777777" w:rsidTr="0064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73728C3D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Age</w:t>
            </w:r>
            <w:proofErr w:type="spellEnd"/>
          </w:p>
        </w:tc>
        <w:tc>
          <w:tcPr>
            <w:tcW w:w="1396" w:type="dxa"/>
          </w:tcPr>
          <w:p w14:paraId="0C7AFE42" w14:textId="77777777" w:rsidR="00647630" w:rsidRPr="006672C1" w:rsidRDefault="00647630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6578E924" w14:textId="37B3ADBF" w:rsidR="00647630" w:rsidRPr="006672C1" w:rsidRDefault="00641DEB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974</w:t>
            </w:r>
          </w:p>
        </w:tc>
        <w:tc>
          <w:tcPr>
            <w:tcW w:w="1294" w:type="dxa"/>
          </w:tcPr>
          <w:p w14:paraId="6A94E8A3" w14:textId="022306EF" w:rsidR="00647630" w:rsidRPr="006672C1" w:rsidRDefault="006F05EC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647630" w:rsidRPr="006672C1" w14:paraId="04C443AC" w14:textId="77777777" w:rsidTr="0064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37A90E80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Sex</w:t>
            </w:r>
            <w:proofErr w:type="spellEnd"/>
          </w:p>
        </w:tc>
        <w:tc>
          <w:tcPr>
            <w:tcW w:w="1396" w:type="dxa"/>
          </w:tcPr>
          <w:p w14:paraId="6B9E03F6" w14:textId="77777777" w:rsidR="00647630" w:rsidRPr="006672C1" w:rsidRDefault="00647630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280AEECD" w14:textId="270ECC43" w:rsidR="00647630" w:rsidRPr="006672C1" w:rsidRDefault="00641DEB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460</w:t>
            </w:r>
          </w:p>
        </w:tc>
        <w:tc>
          <w:tcPr>
            <w:tcW w:w="1294" w:type="dxa"/>
          </w:tcPr>
          <w:p w14:paraId="467800D2" w14:textId="390DA41B" w:rsidR="00647630" w:rsidRPr="006672C1" w:rsidRDefault="006F05EC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647630" w:rsidRPr="006672C1" w14:paraId="11C1C89E" w14:textId="77777777" w:rsidTr="0064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7864C69E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Sex</w:t>
            </w:r>
            <w:proofErr w:type="spellEnd"/>
          </w:p>
        </w:tc>
        <w:tc>
          <w:tcPr>
            <w:tcW w:w="1396" w:type="dxa"/>
          </w:tcPr>
          <w:p w14:paraId="4D2490E3" w14:textId="77777777" w:rsidR="00647630" w:rsidRPr="006672C1" w:rsidRDefault="00647630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0ED7271D" w14:textId="76AC2713" w:rsidR="00647630" w:rsidRPr="006672C1" w:rsidRDefault="00641DEB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20</w:t>
            </w:r>
          </w:p>
        </w:tc>
        <w:tc>
          <w:tcPr>
            <w:tcW w:w="1294" w:type="dxa"/>
          </w:tcPr>
          <w:p w14:paraId="6F04446C" w14:textId="7C158328" w:rsidR="00647630" w:rsidRPr="006672C1" w:rsidRDefault="006F05EC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647630" w:rsidRPr="006672C1" w14:paraId="7EA10A8D" w14:textId="77777777" w:rsidTr="0064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5239FFBB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ge:Sex</w:t>
            </w:r>
            <w:proofErr w:type="spellEnd"/>
          </w:p>
        </w:tc>
        <w:tc>
          <w:tcPr>
            <w:tcW w:w="1396" w:type="dxa"/>
          </w:tcPr>
          <w:p w14:paraId="16149AD4" w14:textId="77777777" w:rsidR="00647630" w:rsidRPr="006672C1" w:rsidRDefault="00647630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2F846E17" w14:textId="7DE8230C" w:rsidR="00647630" w:rsidRPr="006672C1" w:rsidRDefault="00641DEB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39</w:t>
            </w:r>
          </w:p>
        </w:tc>
        <w:tc>
          <w:tcPr>
            <w:tcW w:w="1294" w:type="dxa"/>
          </w:tcPr>
          <w:p w14:paraId="06802F3E" w14:textId="58A01A39" w:rsidR="00647630" w:rsidRPr="006672C1" w:rsidRDefault="006F05EC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647630" w:rsidRPr="006672C1" w14:paraId="200CB05A" w14:textId="77777777" w:rsidTr="0064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031EC9CC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:Age</w:t>
            </w:r>
            <w:proofErr w:type="spellEnd"/>
          </w:p>
        </w:tc>
        <w:tc>
          <w:tcPr>
            <w:tcW w:w="1396" w:type="dxa"/>
          </w:tcPr>
          <w:p w14:paraId="4F305347" w14:textId="77777777" w:rsidR="00647630" w:rsidRPr="006672C1" w:rsidRDefault="00647630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0BF79F2B" w14:textId="56B51068" w:rsidR="00647630" w:rsidRPr="006672C1" w:rsidRDefault="00641DEB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077</w:t>
            </w:r>
          </w:p>
        </w:tc>
        <w:tc>
          <w:tcPr>
            <w:tcW w:w="1294" w:type="dxa"/>
          </w:tcPr>
          <w:p w14:paraId="35A1ECF8" w14:textId="3B244577" w:rsidR="00647630" w:rsidRPr="006672C1" w:rsidRDefault="00B15065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647630" w:rsidRPr="006672C1" w14:paraId="3678CCBA" w14:textId="77777777" w:rsidTr="0064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21D62066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:Sex</w:t>
            </w:r>
            <w:proofErr w:type="spellEnd"/>
          </w:p>
        </w:tc>
        <w:tc>
          <w:tcPr>
            <w:tcW w:w="1396" w:type="dxa"/>
          </w:tcPr>
          <w:p w14:paraId="2EA5A945" w14:textId="77777777" w:rsidR="00647630" w:rsidRPr="006672C1" w:rsidRDefault="00647630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245B8918" w14:textId="391F40EF" w:rsidR="00647630" w:rsidRPr="006672C1" w:rsidRDefault="00641DEB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070</w:t>
            </w:r>
          </w:p>
        </w:tc>
        <w:tc>
          <w:tcPr>
            <w:tcW w:w="1294" w:type="dxa"/>
          </w:tcPr>
          <w:p w14:paraId="66A72D11" w14:textId="458F730F" w:rsidR="00647630" w:rsidRPr="006672C1" w:rsidRDefault="00B15065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647630" w:rsidRPr="006672C1" w14:paraId="113D8F97" w14:textId="77777777" w:rsidTr="0064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5352D675" w14:textId="77777777" w:rsidR="00647630" w:rsidRPr="006672C1" w:rsidRDefault="00647630" w:rsidP="006476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:Age:Sex</w:t>
            </w:r>
            <w:proofErr w:type="spellEnd"/>
          </w:p>
        </w:tc>
        <w:tc>
          <w:tcPr>
            <w:tcW w:w="1396" w:type="dxa"/>
          </w:tcPr>
          <w:p w14:paraId="2BFA2D02" w14:textId="77777777" w:rsidR="00647630" w:rsidRPr="006672C1" w:rsidRDefault="00647630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379D6BC9" w14:textId="100857B1" w:rsidR="00647630" w:rsidRPr="006672C1" w:rsidRDefault="00641DEB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64381</w:t>
            </w:r>
          </w:p>
        </w:tc>
        <w:tc>
          <w:tcPr>
            <w:tcW w:w="1294" w:type="dxa"/>
          </w:tcPr>
          <w:p w14:paraId="2D3CD17E" w14:textId="60E0B4B4" w:rsidR="00647630" w:rsidRPr="006672C1" w:rsidRDefault="00641DEB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 **</w:t>
            </w:r>
          </w:p>
        </w:tc>
      </w:tr>
      <w:tr w:rsidR="00647630" w:rsidRPr="006672C1" w14:paraId="210187E6" w14:textId="77777777" w:rsidTr="006476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01BA4BE8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Age:Sex</w:t>
            </w:r>
            <w:proofErr w:type="spellEnd"/>
          </w:p>
        </w:tc>
        <w:tc>
          <w:tcPr>
            <w:tcW w:w="1396" w:type="dxa"/>
          </w:tcPr>
          <w:p w14:paraId="62FEB1A9" w14:textId="77777777" w:rsidR="00647630" w:rsidRPr="006672C1" w:rsidRDefault="00647630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5FF28AF1" w14:textId="315BA491" w:rsidR="00647630" w:rsidRPr="006672C1" w:rsidRDefault="00641DEB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1</w:t>
            </w:r>
          </w:p>
        </w:tc>
        <w:tc>
          <w:tcPr>
            <w:tcW w:w="1294" w:type="dxa"/>
          </w:tcPr>
          <w:p w14:paraId="76C93BA1" w14:textId="6CE6E090" w:rsidR="00647630" w:rsidRPr="006672C1" w:rsidRDefault="00B15065" w:rsidP="006476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  <w:tr w:rsidR="00647630" w:rsidRPr="006672C1" w14:paraId="49B7A0F8" w14:textId="77777777" w:rsidTr="00647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52C7587F" w14:textId="77777777" w:rsidR="00647630" w:rsidRPr="006672C1" w:rsidRDefault="00647630" w:rsidP="0064763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:Age:Sex</w:t>
            </w:r>
            <w:proofErr w:type="spellEnd"/>
          </w:p>
        </w:tc>
        <w:tc>
          <w:tcPr>
            <w:tcW w:w="1396" w:type="dxa"/>
          </w:tcPr>
          <w:p w14:paraId="449AE717" w14:textId="77777777" w:rsidR="00647630" w:rsidRPr="006672C1" w:rsidRDefault="00647630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28" w:type="dxa"/>
          </w:tcPr>
          <w:p w14:paraId="05A026DD" w14:textId="549D3240" w:rsidR="00647630" w:rsidRPr="006672C1" w:rsidRDefault="00641DEB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01</w:t>
            </w:r>
          </w:p>
        </w:tc>
        <w:tc>
          <w:tcPr>
            <w:tcW w:w="1294" w:type="dxa"/>
          </w:tcPr>
          <w:p w14:paraId="6BFFA707" w14:textId="333BB4BF" w:rsidR="00647630" w:rsidRPr="006672C1" w:rsidRDefault="00B15065" w:rsidP="006476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</w:tbl>
    <w:p w14:paraId="74B15F84" w14:textId="53AA31C1" w:rsidR="00647630" w:rsidRPr="006672C1" w:rsidRDefault="006476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439B0B" w14:textId="77777777" w:rsidR="00647630" w:rsidRPr="006672C1" w:rsidRDefault="0064763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47630" w:rsidRPr="00667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754"/>
    <w:rsid w:val="000156CE"/>
    <w:rsid w:val="000549BB"/>
    <w:rsid w:val="00086C9B"/>
    <w:rsid w:val="00255D9B"/>
    <w:rsid w:val="0032299E"/>
    <w:rsid w:val="003D5354"/>
    <w:rsid w:val="003F398D"/>
    <w:rsid w:val="00463238"/>
    <w:rsid w:val="005029F9"/>
    <w:rsid w:val="00531A05"/>
    <w:rsid w:val="00551685"/>
    <w:rsid w:val="00633AC4"/>
    <w:rsid w:val="00641DEB"/>
    <w:rsid w:val="00647630"/>
    <w:rsid w:val="006672C1"/>
    <w:rsid w:val="006F05EC"/>
    <w:rsid w:val="00833C6C"/>
    <w:rsid w:val="00894E9A"/>
    <w:rsid w:val="00936288"/>
    <w:rsid w:val="00A37B86"/>
    <w:rsid w:val="00A57990"/>
    <w:rsid w:val="00AD1754"/>
    <w:rsid w:val="00B15065"/>
    <w:rsid w:val="00F67A98"/>
    <w:rsid w:val="00F7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8FB1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229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29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299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29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299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2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99E"/>
    <w:rPr>
      <w:rFonts w:ascii="Segoe UI" w:hAnsi="Segoe UI" w:cs="Segoe UI"/>
      <w:sz w:val="18"/>
      <w:szCs w:val="18"/>
    </w:rPr>
  </w:style>
  <w:style w:type="table" w:styleId="TableauGrille2">
    <w:name w:val="Grid Table 2"/>
    <w:basedOn w:val="TableauNormal"/>
    <w:uiPriority w:val="47"/>
    <w:rsid w:val="003D53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31T11:44:00Z</dcterms:created>
  <dcterms:modified xsi:type="dcterms:W3CDTF">2020-08-05T14:42:00Z</dcterms:modified>
</cp:coreProperties>
</file>